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17CE7" w14:textId="6F56DF9F" w:rsidR="004613FA" w:rsidRPr="00D57E1A" w:rsidRDefault="004613FA" w:rsidP="00DA76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7E1A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14:paraId="78C17A3D" w14:textId="0005D0D3" w:rsidR="006720F8" w:rsidRPr="00317849" w:rsidRDefault="006720F8" w:rsidP="006720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Pr="00317849">
        <w:rPr>
          <w:rFonts w:ascii="Times New Roman" w:hAnsi="Times New Roman" w:cs="Times New Roman"/>
          <w:b/>
          <w:sz w:val="24"/>
          <w:szCs w:val="24"/>
        </w:rPr>
        <w:t xml:space="preserve">1 </w:t>
      </w:r>
    </w:p>
    <w:p w14:paraId="317B6B93" w14:textId="29235E9D" w:rsidR="006720F8" w:rsidRPr="00D57E1A" w:rsidRDefault="00FB7453" w:rsidP="00DA76F6">
      <w:pPr>
        <w:spacing w:line="480" w:lineRule="auto"/>
        <w:rPr>
          <w:sz w:val="24"/>
          <w:szCs w:val="24"/>
        </w:rPr>
      </w:pPr>
      <w:r w:rsidRPr="00D57E1A">
        <w:rPr>
          <w:rFonts w:ascii="Times New Roman" w:hAnsi="Times New Roman" w:cs="Times New Roman"/>
          <w:sz w:val="24"/>
          <w:szCs w:val="24"/>
        </w:rPr>
        <w:t xml:space="preserve">Cell death was detected by flow cytometry in </w:t>
      </w:r>
      <w:r w:rsidR="00232B66" w:rsidRPr="00D57E1A">
        <w:rPr>
          <w:rFonts w:ascii="Times New Roman" w:hAnsi="Times New Roman" w:cs="Times New Roman"/>
          <w:kern w:val="0"/>
          <w:sz w:val="24"/>
          <w:szCs w:val="24"/>
        </w:rPr>
        <w:t>ARPE-19 cells</w:t>
      </w:r>
      <w:r w:rsidR="00232B66" w:rsidRPr="00D57E1A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D57E1A">
        <w:rPr>
          <w:rFonts w:ascii="Times New Roman" w:hAnsi="Times New Roman" w:cs="Times New Roman"/>
          <w:sz w:val="24"/>
          <w:szCs w:val="24"/>
        </w:rPr>
        <w:t>low concentrations</w:t>
      </w:r>
      <w:r w:rsidR="00BB3C01" w:rsidRPr="00D57E1A">
        <w:rPr>
          <w:rFonts w:ascii="Times New Roman" w:hAnsi="Times New Roman" w:cs="Times New Roman"/>
          <w:sz w:val="24"/>
          <w:szCs w:val="24"/>
        </w:rPr>
        <w:t xml:space="preserve"> (1-100 </w:t>
      </w:r>
      <w:r w:rsidR="00BB3C01" w:rsidRPr="00D57E1A">
        <w:rPr>
          <w:rFonts w:ascii="Times New Roman" w:eastAsia="맑은 고딕" w:hAnsi="Times New Roman" w:cs="Times New Roman"/>
          <w:sz w:val="24"/>
          <w:szCs w:val="24"/>
        </w:rPr>
        <w:t>μM)</w:t>
      </w:r>
      <w:r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F03EFA" w:rsidRPr="00D57E1A">
        <w:rPr>
          <w:rFonts w:ascii="Times New Roman" w:hAnsi="Times New Roman" w:cs="Times New Roman"/>
          <w:sz w:val="24"/>
          <w:szCs w:val="24"/>
        </w:rPr>
        <w:t xml:space="preserve">of </w:t>
      </w:r>
      <w:r w:rsidRPr="00D57E1A">
        <w:rPr>
          <w:rFonts w:ascii="Times New Roman" w:hAnsi="Times New Roman" w:cs="Times New Roman"/>
          <w:sz w:val="24"/>
          <w:szCs w:val="24"/>
        </w:rPr>
        <w:t>H</w:t>
      </w:r>
      <w:r w:rsidRPr="00D57E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57E1A">
        <w:rPr>
          <w:rFonts w:ascii="Times New Roman" w:hAnsi="Times New Roman" w:cs="Times New Roman"/>
          <w:sz w:val="24"/>
          <w:szCs w:val="24"/>
        </w:rPr>
        <w:t>O</w:t>
      </w:r>
      <w:r w:rsidRPr="00D57E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33243" w:rsidRPr="00D57E1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33243" w:rsidRPr="00D57E1A">
        <w:rPr>
          <w:rFonts w:ascii="Times New Roman" w:hAnsi="Times New Roman" w:cs="Times New Roman"/>
          <w:sz w:val="24"/>
          <w:szCs w:val="24"/>
        </w:rPr>
        <w:t>for 12 h</w:t>
      </w:r>
      <w:r w:rsidRPr="00D57E1A">
        <w:rPr>
          <w:rFonts w:ascii="Times New Roman" w:hAnsi="Times New Roman" w:cs="Times New Roman"/>
          <w:sz w:val="24"/>
          <w:szCs w:val="24"/>
        </w:rPr>
        <w:t>.</w:t>
      </w:r>
      <w:r w:rsidR="00DD2C1E">
        <w:rPr>
          <w:rFonts w:ascii="Times New Roman" w:hAnsi="Times New Roman" w:cs="Times New Roman"/>
          <w:sz w:val="24"/>
          <w:szCs w:val="24"/>
        </w:rPr>
        <w:t xml:space="preserve"> </w:t>
      </w:r>
      <w:r w:rsidR="00DD2C1E" w:rsidRPr="00570589">
        <w:rPr>
          <w:rFonts w:ascii="Times New Roman" w:hAnsi="Times New Roman" w:cs="Times New Roman"/>
          <w:sz w:val="24"/>
          <w:szCs w:val="24"/>
        </w:rPr>
        <w:t xml:space="preserve">The values are presented as the </w:t>
      </w:r>
      <w:r w:rsidR="00DD2C1E" w:rsidRPr="00570589">
        <w:rPr>
          <w:rFonts w:ascii="Times New Roman" w:hAnsi="Times New Roman" w:cs="Times New Roman"/>
          <w:kern w:val="0"/>
          <w:sz w:val="24"/>
          <w:szCs w:val="24"/>
        </w:rPr>
        <w:t>mean ± S.D</w:t>
      </w:r>
      <w:r w:rsidR="00DD2C1E" w:rsidRPr="00570589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</w:p>
    <w:p w14:paraId="66DAB227" w14:textId="77777777" w:rsidR="00FB7453" w:rsidRPr="00D57E1A" w:rsidRDefault="00FB7453" w:rsidP="00DA76F6">
      <w:pPr>
        <w:spacing w:line="480" w:lineRule="auto"/>
        <w:rPr>
          <w:sz w:val="24"/>
          <w:szCs w:val="24"/>
        </w:rPr>
      </w:pPr>
    </w:p>
    <w:p w14:paraId="6EF17482" w14:textId="6025FF10" w:rsidR="00DA76F6" w:rsidRPr="00317849" w:rsidRDefault="000203DA" w:rsidP="00DA76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>Supplemental</w:t>
      </w:r>
      <w:r w:rsidR="003B6C8D" w:rsidRPr="00317849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4613FA" w:rsidRPr="00317849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="006720F8" w:rsidRPr="00317849">
        <w:rPr>
          <w:rFonts w:ascii="Times New Roman" w:hAnsi="Times New Roman" w:cs="Times New Roman"/>
          <w:b/>
          <w:sz w:val="24"/>
          <w:szCs w:val="24"/>
        </w:rPr>
        <w:t>2</w:t>
      </w:r>
      <w:r w:rsidR="00BD264E"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00F801C" w14:textId="3A55C56E" w:rsidR="003B6C8D" w:rsidRPr="00D57E1A" w:rsidRDefault="003B6C8D" w:rsidP="00DA76F6">
      <w:pPr>
        <w:spacing w:line="480" w:lineRule="auto"/>
        <w:rPr>
          <w:sz w:val="24"/>
          <w:szCs w:val="24"/>
        </w:rPr>
      </w:pPr>
      <w:r w:rsidRPr="00D57E1A">
        <w:rPr>
          <w:rFonts w:ascii="Times New Roman" w:hAnsi="Times New Roman" w:cs="Times New Roman"/>
          <w:sz w:val="24"/>
          <w:szCs w:val="24"/>
        </w:rPr>
        <w:t xml:space="preserve">Cell death was </w:t>
      </w:r>
      <w:r w:rsidR="00665C0B" w:rsidRPr="00D57E1A">
        <w:rPr>
          <w:rFonts w:ascii="Times New Roman" w:hAnsi="Times New Roman" w:cs="Times New Roman"/>
          <w:sz w:val="24"/>
          <w:szCs w:val="24"/>
        </w:rPr>
        <w:t>detected</w:t>
      </w:r>
      <w:r w:rsidRPr="00D57E1A">
        <w:rPr>
          <w:rFonts w:ascii="Times New Roman" w:hAnsi="Times New Roman" w:cs="Times New Roman"/>
          <w:sz w:val="24"/>
          <w:szCs w:val="24"/>
        </w:rPr>
        <w:t xml:space="preserve"> by flow cytometry</w:t>
      </w:r>
      <w:r w:rsidR="000B03CB" w:rsidRPr="00D57E1A">
        <w:rPr>
          <w:rFonts w:ascii="Times New Roman" w:hAnsi="Times New Roman" w:cs="Times New Roman"/>
          <w:sz w:val="24"/>
          <w:szCs w:val="24"/>
        </w:rPr>
        <w:t xml:space="preserve"> in </w:t>
      </w:r>
      <w:r w:rsidR="000B03CB" w:rsidRPr="00D57E1A">
        <w:rPr>
          <w:rFonts w:ascii="Times New Roman" w:hAnsi="Times New Roman" w:cs="Times New Roman"/>
          <w:kern w:val="0"/>
          <w:sz w:val="24"/>
          <w:szCs w:val="24"/>
        </w:rPr>
        <w:t>ARPE-19 and RGC-5 cells</w:t>
      </w:r>
      <w:r w:rsidR="00F07D67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D276A9" w:rsidRPr="00D57E1A">
        <w:rPr>
          <w:rFonts w:ascii="Times New Roman" w:hAnsi="Times New Roman" w:cs="Times New Roman"/>
          <w:sz w:val="24"/>
          <w:szCs w:val="24"/>
        </w:rPr>
        <w:t>treated with 0.5 mM H</w:t>
      </w:r>
      <w:r w:rsidR="00D276A9" w:rsidRPr="00D57E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276A9" w:rsidRPr="00D57E1A">
        <w:rPr>
          <w:rFonts w:ascii="Times New Roman" w:hAnsi="Times New Roman" w:cs="Times New Roman"/>
          <w:sz w:val="24"/>
          <w:szCs w:val="24"/>
        </w:rPr>
        <w:t>O</w:t>
      </w:r>
      <w:r w:rsidR="00D276A9" w:rsidRPr="00D57E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276A9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F07D67" w:rsidRPr="00D57E1A">
        <w:rPr>
          <w:rFonts w:ascii="Times New Roman" w:hAnsi="Times New Roman" w:cs="Times New Roman"/>
          <w:sz w:val="24"/>
          <w:szCs w:val="24"/>
        </w:rPr>
        <w:t>for indicated times</w:t>
      </w:r>
      <w:r w:rsidRPr="00D57E1A">
        <w:rPr>
          <w:rFonts w:ascii="Times New Roman" w:hAnsi="Times New Roman" w:cs="Times New Roman"/>
          <w:sz w:val="24"/>
          <w:szCs w:val="24"/>
        </w:rPr>
        <w:t>.</w:t>
      </w:r>
      <w:r w:rsidR="00E002D5">
        <w:rPr>
          <w:rFonts w:ascii="Times New Roman" w:hAnsi="Times New Roman" w:cs="Times New Roman"/>
          <w:sz w:val="24"/>
          <w:szCs w:val="24"/>
        </w:rPr>
        <w:t xml:space="preserve"> </w:t>
      </w:r>
      <w:r w:rsidR="00E002D5" w:rsidRPr="00570589">
        <w:rPr>
          <w:rFonts w:ascii="Times New Roman" w:hAnsi="Times New Roman" w:cs="Times New Roman"/>
          <w:sz w:val="24"/>
          <w:szCs w:val="24"/>
        </w:rPr>
        <w:t xml:space="preserve">The values are presented as the </w:t>
      </w:r>
      <w:r w:rsidR="00E002D5" w:rsidRPr="00570589">
        <w:rPr>
          <w:rFonts w:ascii="Times New Roman" w:hAnsi="Times New Roman" w:cs="Times New Roman"/>
          <w:kern w:val="0"/>
          <w:sz w:val="24"/>
          <w:szCs w:val="24"/>
        </w:rPr>
        <w:t>mean ± S.D</w:t>
      </w:r>
      <w:r w:rsidR="00E002D5" w:rsidRPr="00570589">
        <w:rPr>
          <w:rFonts w:ascii="Times New Roman" w:hAnsi="Times New Roman" w:cs="Times New Roman"/>
          <w:sz w:val="24"/>
          <w:szCs w:val="24"/>
        </w:rPr>
        <w:t xml:space="preserve"> of three independent experiments. </w:t>
      </w:r>
      <w:r w:rsidR="004579B3" w:rsidRPr="00570589">
        <w:rPr>
          <w:rFonts w:ascii="Times New Roman" w:hAnsi="Times New Roman" w:cs="Times New Roman"/>
          <w:kern w:val="0"/>
          <w:sz w:val="24"/>
          <w:szCs w:val="24"/>
        </w:rPr>
        <w:t>*</w:t>
      </w:r>
      <w:r w:rsidR="004579B3" w:rsidRPr="0057058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4579B3">
        <w:rPr>
          <w:rFonts w:ascii="Times New Roman" w:hAnsi="Times New Roman" w:cs="Times New Roman"/>
          <w:kern w:val="0"/>
          <w:sz w:val="24"/>
          <w:szCs w:val="24"/>
        </w:rPr>
        <w:t>&lt;0.05</w:t>
      </w:r>
      <w:r w:rsidR="004579B3">
        <w:rPr>
          <w:rFonts w:ascii="Times New Roman" w:hAnsi="Times New Roman" w:cs="Times New Roman"/>
          <w:sz w:val="24"/>
          <w:szCs w:val="24"/>
        </w:rPr>
        <w:t xml:space="preserve">, </w:t>
      </w:r>
      <w:r w:rsidR="00E002D5" w:rsidRPr="00570589">
        <w:rPr>
          <w:rFonts w:ascii="Times New Roman" w:hAnsi="Times New Roman" w:cs="Times New Roman"/>
          <w:kern w:val="0"/>
          <w:sz w:val="24"/>
          <w:szCs w:val="24"/>
        </w:rPr>
        <w:t>**</w:t>
      </w:r>
      <w:r w:rsidR="00E002D5" w:rsidRPr="0057058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E002D5">
        <w:rPr>
          <w:rFonts w:ascii="Times New Roman" w:hAnsi="Times New Roman" w:cs="Times New Roman"/>
          <w:kern w:val="0"/>
          <w:sz w:val="24"/>
          <w:szCs w:val="24"/>
        </w:rPr>
        <w:t>&lt;0.01</w:t>
      </w:r>
      <w:r w:rsidR="00E002D5" w:rsidRPr="00570589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DB286C4" w14:textId="77777777" w:rsidR="004613FA" w:rsidRPr="00D57E1A" w:rsidRDefault="004613FA" w:rsidP="004613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E8E9D1" w14:textId="2CB6F768" w:rsidR="004613FA" w:rsidRPr="00317849" w:rsidRDefault="000203DA" w:rsidP="004613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>Supplemental</w:t>
      </w:r>
      <w:r w:rsidR="004613FA" w:rsidRPr="0031784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="006720F8" w:rsidRPr="00317849">
        <w:rPr>
          <w:rFonts w:ascii="Times New Roman" w:hAnsi="Times New Roman" w:cs="Times New Roman"/>
          <w:b/>
          <w:sz w:val="24"/>
          <w:szCs w:val="24"/>
        </w:rPr>
        <w:t>3</w:t>
      </w:r>
      <w:r w:rsidR="004613FA"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65EBDE2" w14:textId="1C392477" w:rsidR="004768DC" w:rsidRPr="00D57E1A" w:rsidRDefault="003B6C8D" w:rsidP="004613F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57E1A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768DC" w:rsidRPr="00D57E1A">
        <w:rPr>
          <w:rFonts w:ascii="Times New Roman" w:hAnsi="Times New Roman" w:cs="Times New Roman"/>
          <w:kern w:val="0"/>
          <w:sz w:val="24"/>
          <w:szCs w:val="24"/>
        </w:rPr>
        <w:t>a and b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232B66" w:rsidRPr="00D57E1A">
        <w:rPr>
          <w:rFonts w:ascii="Times New Roman" w:hAnsi="Times New Roman" w:cs="Times New Roman"/>
          <w:kern w:val="0"/>
          <w:sz w:val="24"/>
          <w:szCs w:val="24"/>
        </w:rPr>
        <w:t>Cell d</w:t>
      </w:r>
      <w:r w:rsidR="0081287B" w:rsidRPr="00D57E1A">
        <w:rPr>
          <w:rFonts w:ascii="Times New Roman" w:hAnsi="Times New Roman" w:cs="Times New Roman"/>
          <w:sz w:val="24"/>
          <w:szCs w:val="24"/>
        </w:rPr>
        <w:t xml:space="preserve">eath </w:t>
      </w:r>
      <w:r w:rsidR="00BB3C01" w:rsidRPr="00D57E1A">
        <w:rPr>
          <w:rFonts w:ascii="Times New Roman" w:hAnsi="Times New Roman" w:cs="Times New Roman"/>
          <w:sz w:val="24"/>
          <w:szCs w:val="24"/>
        </w:rPr>
        <w:t>analysis</w:t>
      </w:r>
      <w:r w:rsidR="0081287B" w:rsidRPr="00D57E1A">
        <w:rPr>
          <w:rFonts w:ascii="Times New Roman" w:hAnsi="Times New Roman" w:cs="Times New Roman"/>
          <w:sz w:val="24"/>
          <w:szCs w:val="24"/>
        </w:rPr>
        <w:t xml:space="preserve"> in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ARPE-19 cells</w:t>
      </w:r>
      <w:r w:rsidR="00091265">
        <w:rPr>
          <w:rFonts w:ascii="Times New Roman" w:hAnsi="Times New Roman" w:cs="Times New Roman"/>
          <w:kern w:val="0"/>
          <w:sz w:val="24"/>
          <w:szCs w:val="24"/>
        </w:rPr>
        <w:t xml:space="preserve"> treated with </w:t>
      </w:r>
      <w:r w:rsidR="00091265" w:rsidRPr="00D57E1A">
        <w:rPr>
          <w:rFonts w:ascii="Times New Roman" w:hAnsi="Times New Roman" w:cs="Times New Roman"/>
          <w:sz w:val="24"/>
          <w:szCs w:val="24"/>
        </w:rPr>
        <w:t>H</w:t>
      </w:r>
      <w:r w:rsidR="00091265" w:rsidRPr="00D57E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91265" w:rsidRPr="00D57E1A">
        <w:rPr>
          <w:rFonts w:ascii="Times New Roman" w:hAnsi="Times New Roman" w:cs="Times New Roman"/>
          <w:sz w:val="24"/>
          <w:szCs w:val="24"/>
        </w:rPr>
        <w:t>O</w:t>
      </w:r>
      <w:r w:rsidR="00091265" w:rsidRPr="00D57E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9126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91265">
        <w:rPr>
          <w:rFonts w:ascii="Times New Roman" w:hAnsi="Times New Roman" w:cs="Times New Roman"/>
          <w:sz w:val="24"/>
          <w:szCs w:val="24"/>
        </w:rPr>
        <w:t>in</w:t>
      </w:r>
      <w:r w:rsidR="007233AA">
        <w:rPr>
          <w:rFonts w:ascii="Times New Roman" w:hAnsi="Times New Roman" w:cs="Times New Roman"/>
          <w:sz w:val="24"/>
          <w:szCs w:val="24"/>
        </w:rPr>
        <w:t xml:space="preserve"> a</w:t>
      </w:r>
      <w:r w:rsidR="00091265">
        <w:rPr>
          <w:rFonts w:ascii="Times New Roman" w:hAnsi="Times New Roman" w:cs="Times New Roman"/>
          <w:sz w:val="24"/>
          <w:szCs w:val="24"/>
        </w:rPr>
        <w:t xml:space="preserve"> dose- (a)</w:t>
      </w:r>
      <w:r w:rsidR="00BF7330">
        <w:rPr>
          <w:rFonts w:ascii="Times New Roman" w:hAnsi="Times New Roman" w:cs="Times New Roman"/>
          <w:sz w:val="24"/>
          <w:szCs w:val="24"/>
        </w:rPr>
        <w:t xml:space="preserve"> and time- (b) dependent manner</w:t>
      </w:r>
      <w:r w:rsidR="00F67F1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D65EA">
        <w:rPr>
          <w:rFonts w:ascii="Times New Roman" w:hAnsi="Times New Roman" w:cs="Times New Roman"/>
          <w:sz w:val="24"/>
          <w:szCs w:val="24"/>
        </w:rPr>
        <w:t>with</w:t>
      </w:r>
      <w:r w:rsidR="00091265" w:rsidRPr="00D57E1A">
        <w:rPr>
          <w:rFonts w:ascii="Times New Roman" w:hAnsi="Times New Roman" w:cs="Times New Roman"/>
          <w:sz w:val="24"/>
          <w:szCs w:val="24"/>
        </w:rPr>
        <w:t xml:space="preserve"> or </w:t>
      </w:r>
      <w:r w:rsidR="009D65EA">
        <w:rPr>
          <w:rFonts w:ascii="Times New Roman" w:hAnsi="Times New Roman" w:cs="Times New Roman"/>
          <w:sz w:val="24"/>
          <w:szCs w:val="24"/>
        </w:rPr>
        <w:t>without</w:t>
      </w:r>
      <w:r w:rsidR="00091265">
        <w:rPr>
          <w:rFonts w:ascii="Times New Roman" w:hAnsi="Times New Roman" w:cs="Times New Roman"/>
          <w:sz w:val="24"/>
          <w:szCs w:val="24"/>
        </w:rPr>
        <w:t xml:space="preserve"> </w:t>
      </w:r>
      <w:r w:rsidR="00091265" w:rsidRPr="00D57E1A">
        <w:rPr>
          <w:rFonts w:ascii="Times New Roman" w:hAnsi="Times New Roman" w:cs="Times New Roman"/>
          <w:sz w:val="24"/>
          <w:szCs w:val="24"/>
        </w:rPr>
        <w:t xml:space="preserve">20 </w:t>
      </w:r>
      <w:r w:rsidR="00091265" w:rsidRPr="00D57E1A">
        <w:rPr>
          <w:rFonts w:ascii="Times New Roman" w:eastAsia="맑은 고딕" w:hAnsi="Times New Roman" w:cs="Times New Roman"/>
          <w:sz w:val="24"/>
          <w:szCs w:val="24"/>
        </w:rPr>
        <w:t xml:space="preserve">μM </w:t>
      </w:r>
      <w:r w:rsidR="00091265" w:rsidRPr="00D57E1A">
        <w:rPr>
          <w:rFonts w:ascii="Times New Roman" w:hAnsi="Times New Roman" w:cs="Times New Roman"/>
          <w:sz w:val="24"/>
          <w:szCs w:val="24"/>
        </w:rPr>
        <w:t>necrostatin-1</w:t>
      </w:r>
      <w:r w:rsidR="00091265">
        <w:rPr>
          <w:rFonts w:ascii="Times New Roman" w:hAnsi="Times New Roman" w:cs="Times New Roman"/>
          <w:sz w:val="24"/>
          <w:szCs w:val="24"/>
        </w:rPr>
        <w:t xml:space="preserve">. </w:t>
      </w:r>
      <w:r w:rsidR="004768DC" w:rsidRPr="00D57E1A">
        <w:rPr>
          <w:rFonts w:ascii="Times New Roman" w:hAnsi="Times New Roman" w:cs="Times New Roman"/>
          <w:sz w:val="24"/>
          <w:szCs w:val="24"/>
        </w:rPr>
        <w:t>(c)</w:t>
      </w:r>
      <w:r w:rsidR="00666FA5" w:rsidRPr="00D57E1A">
        <w:rPr>
          <w:rFonts w:ascii="Times New Roman" w:hAnsi="Times New Roman" w:cs="Times New Roman"/>
          <w:kern w:val="0"/>
          <w:sz w:val="24"/>
          <w:szCs w:val="24"/>
        </w:rPr>
        <w:t xml:space="preserve"> RIPK1</w:t>
      </w:r>
      <w:r w:rsidR="00665C0B" w:rsidRPr="00D57E1A">
        <w:rPr>
          <w:rFonts w:ascii="Times New Roman" w:hAnsi="Times New Roman" w:cs="Times New Roman"/>
          <w:kern w:val="0"/>
          <w:sz w:val="24"/>
          <w:szCs w:val="24"/>
        </w:rPr>
        <w:t xml:space="preserve"> expression </w:t>
      </w:r>
      <w:r w:rsidR="00386BBC" w:rsidRPr="00D57E1A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232B66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666FA5" w:rsidRPr="00D57E1A">
        <w:rPr>
          <w:rFonts w:ascii="Times New Roman" w:hAnsi="Times New Roman" w:cs="Times New Roman"/>
          <w:kern w:val="0"/>
          <w:sz w:val="24"/>
          <w:szCs w:val="24"/>
        </w:rPr>
        <w:t>ARPE-19 cells</w:t>
      </w:r>
      <w:r w:rsidR="00666FA5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386BBC" w:rsidRPr="00D57E1A">
        <w:rPr>
          <w:rFonts w:ascii="Times New Roman" w:hAnsi="Times New Roman" w:cs="Times New Roman"/>
          <w:sz w:val="24"/>
          <w:szCs w:val="24"/>
        </w:rPr>
        <w:t>transfected</w:t>
      </w:r>
      <w:r w:rsidR="00666FA5" w:rsidRPr="00D57E1A">
        <w:rPr>
          <w:rFonts w:ascii="Times New Roman" w:hAnsi="Times New Roman" w:cs="Times New Roman"/>
          <w:sz w:val="24"/>
          <w:szCs w:val="24"/>
        </w:rPr>
        <w:t xml:space="preserve"> with</w:t>
      </w:r>
      <w:r w:rsidR="00232B66" w:rsidRPr="00D57E1A">
        <w:rPr>
          <w:rFonts w:ascii="Times New Roman" w:hAnsi="Times New Roman" w:cs="Times New Roman"/>
          <w:sz w:val="24"/>
          <w:szCs w:val="24"/>
        </w:rPr>
        <w:t xml:space="preserve"> the</w:t>
      </w:r>
      <w:r w:rsidR="00666FA5" w:rsidRPr="00D57E1A">
        <w:rPr>
          <w:rFonts w:ascii="Times New Roman" w:hAnsi="Times New Roman" w:cs="Times New Roman"/>
          <w:sz w:val="24"/>
          <w:szCs w:val="24"/>
        </w:rPr>
        <w:t xml:space="preserve"> indicated</w:t>
      </w:r>
      <w:r w:rsidR="00386BBC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666FA5" w:rsidRPr="00D57E1A">
        <w:rPr>
          <w:rFonts w:ascii="Times New Roman" w:hAnsi="Times New Roman" w:cs="Times New Roman"/>
          <w:sz w:val="24"/>
          <w:szCs w:val="24"/>
        </w:rPr>
        <w:t>RIPK1 siRNAs</w:t>
      </w:r>
      <w:r w:rsidR="00665C0B" w:rsidRPr="00D57E1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768DC" w:rsidRPr="00D57E1A">
        <w:rPr>
          <w:rFonts w:ascii="Times New Roman" w:hAnsi="Times New Roman" w:cs="Times New Roman"/>
          <w:sz w:val="24"/>
          <w:szCs w:val="24"/>
        </w:rPr>
        <w:t xml:space="preserve"> (d) </w:t>
      </w:r>
      <w:r w:rsidR="00232B66" w:rsidRPr="00D57E1A">
        <w:rPr>
          <w:rFonts w:ascii="Times New Roman" w:hAnsi="Times New Roman" w:cs="Times New Roman"/>
          <w:sz w:val="24"/>
          <w:szCs w:val="24"/>
        </w:rPr>
        <w:t>Cell d</w:t>
      </w:r>
      <w:r w:rsidR="004768DC" w:rsidRPr="00D57E1A">
        <w:rPr>
          <w:rFonts w:ascii="Times New Roman" w:hAnsi="Times New Roman" w:cs="Times New Roman"/>
          <w:sz w:val="24"/>
          <w:szCs w:val="24"/>
        </w:rPr>
        <w:t>eath</w:t>
      </w:r>
      <w:r w:rsidR="00666FA5" w:rsidRPr="00D57E1A">
        <w:rPr>
          <w:rFonts w:ascii="Times New Roman" w:hAnsi="Times New Roman" w:cs="Times New Roman"/>
          <w:sz w:val="24"/>
          <w:szCs w:val="24"/>
        </w:rPr>
        <w:t xml:space="preserve"> analysis</w:t>
      </w:r>
      <w:r w:rsidR="004768DC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3B205F" w:rsidRPr="00D57E1A">
        <w:rPr>
          <w:rFonts w:ascii="Times New Roman" w:hAnsi="Times New Roman" w:cs="Times New Roman"/>
          <w:sz w:val="24"/>
          <w:szCs w:val="24"/>
        </w:rPr>
        <w:t xml:space="preserve">in </w:t>
      </w:r>
      <w:r w:rsidR="00666FA5" w:rsidRPr="00D57E1A">
        <w:rPr>
          <w:rFonts w:ascii="Times New Roman" w:hAnsi="Times New Roman" w:cs="Times New Roman"/>
          <w:kern w:val="0"/>
          <w:sz w:val="24"/>
          <w:szCs w:val="24"/>
        </w:rPr>
        <w:t xml:space="preserve">ARPE-19 cells </w:t>
      </w:r>
      <w:r w:rsidR="00666FA5" w:rsidRPr="00D57E1A">
        <w:rPr>
          <w:rFonts w:ascii="Times New Roman" w:hAnsi="Times New Roman" w:cs="Times New Roman"/>
          <w:sz w:val="24"/>
          <w:szCs w:val="24"/>
        </w:rPr>
        <w:t xml:space="preserve">transfected with RIPK1 </w:t>
      </w:r>
      <w:r w:rsidR="003B205F" w:rsidRPr="00D57E1A">
        <w:rPr>
          <w:rFonts w:ascii="Times New Roman" w:hAnsi="Times New Roman" w:cs="Times New Roman"/>
          <w:sz w:val="24"/>
          <w:szCs w:val="24"/>
        </w:rPr>
        <w:t>siRNA</w:t>
      </w:r>
      <w:r w:rsidR="007B3B15" w:rsidRPr="00D57E1A">
        <w:rPr>
          <w:rFonts w:ascii="Times New Roman" w:hAnsi="Times New Roman" w:cs="Times New Roman"/>
          <w:sz w:val="24"/>
          <w:szCs w:val="24"/>
        </w:rPr>
        <w:t xml:space="preserve"> (siRIPK1 #2)</w:t>
      </w:r>
      <w:r w:rsidR="00666FA5" w:rsidRPr="00D57E1A">
        <w:rPr>
          <w:rFonts w:ascii="Times New Roman" w:hAnsi="Times New Roman" w:cs="Times New Roman"/>
          <w:sz w:val="24"/>
          <w:szCs w:val="24"/>
        </w:rPr>
        <w:t>.</w:t>
      </w:r>
      <w:r w:rsidR="003B205F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BB3C01" w:rsidRPr="00D57E1A">
        <w:rPr>
          <w:rFonts w:ascii="Times New Roman" w:hAnsi="Times New Roman" w:cs="Times New Roman"/>
          <w:sz w:val="24"/>
          <w:szCs w:val="24"/>
        </w:rPr>
        <w:t>(e) RIPK3</w:t>
      </w:r>
      <w:r w:rsidR="002250C4" w:rsidRPr="00D57E1A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BB3C01" w:rsidRPr="00D57E1A">
        <w:rPr>
          <w:rFonts w:ascii="Times New Roman" w:hAnsi="Times New Roman" w:cs="Times New Roman"/>
          <w:sz w:val="24"/>
          <w:szCs w:val="24"/>
        </w:rPr>
        <w:t xml:space="preserve"> in</w:t>
      </w:r>
      <w:r w:rsidR="00BB3C01" w:rsidRPr="00D57E1A">
        <w:rPr>
          <w:rStyle w:val="a7"/>
          <w:rFonts w:ascii="Times New Roman" w:hAnsi="Times New Roman" w:cs="Times New Roman"/>
          <w:i w:val="0"/>
          <w:sz w:val="24"/>
          <w:szCs w:val="24"/>
        </w:rPr>
        <w:t xml:space="preserve"> various </w:t>
      </w:r>
      <w:r w:rsidR="002250C4" w:rsidRPr="00D57E1A">
        <w:rPr>
          <w:rStyle w:val="a7"/>
          <w:rFonts w:ascii="Times New Roman" w:hAnsi="Times New Roman" w:cs="Times New Roman"/>
          <w:i w:val="0"/>
          <w:sz w:val="24"/>
          <w:szCs w:val="24"/>
        </w:rPr>
        <w:t xml:space="preserve">cell </w:t>
      </w:r>
      <w:r w:rsidR="00BB3C01" w:rsidRPr="00D57E1A">
        <w:rPr>
          <w:rStyle w:val="a7"/>
          <w:rFonts w:ascii="Times New Roman" w:hAnsi="Times New Roman" w:cs="Times New Roman"/>
          <w:i w:val="0"/>
          <w:sz w:val="24"/>
          <w:szCs w:val="24"/>
        </w:rPr>
        <w:t>types</w:t>
      </w:r>
      <w:r w:rsidR="00C33243" w:rsidRPr="00D57E1A">
        <w:rPr>
          <w:rFonts w:ascii="Times New Roman" w:hAnsi="Times New Roman" w:cs="Times New Roman"/>
          <w:i/>
          <w:sz w:val="24"/>
          <w:szCs w:val="24"/>
        </w:rPr>
        <w:t>.</w:t>
      </w:r>
      <w:r w:rsidR="00DD2C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D2C1E" w:rsidRPr="00570589">
        <w:rPr>
          <w:rFonts w:ascii="Times New Roman" w:hAnsi="Times New Roman" w:cs="Times New Roman"/>
          <w:sz w:val="24"/>
          <w:szCs w:val="24"/>
        </w:rPr>
        <w:t xml:space="preserve">The values are presented as the </w:t>
      </w:r>
      <w:r w:rsidR="00DD2C1E" w:rsidRPr="00570589">
        <w:rPr>
          <w:rFonts w:ascii="Times New Roman" w:hAnsi="Times New Roman" w:cs="Times New Roman"/>
          <w:kern w:val="0"/>
          <w:sz w:val="24"/>
          <w:szCs w:val="24"/>
        </w:rPr>
        <w:t>mean ± S.D</w:t>
      </w:r>
      <w:r w:rsidR="00DD2C1E" w:rsidRPr="00570589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</w:p>
    <w:p w14:paraId="5BA76177" w14:textId="77777777" w:rsidR="000C71EF" w:rsidRPr="00D57E1A" w:rsidRDefault="000C71EF" w:rsidP="000C71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52EE51" w14:textId="023E2E85" w:rsidR="004613FA" w:rsidRPr="00317849" w:rsidRDefault="000203DA" w:rsidP="004613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>Supplemental</w:t>
      </w:r>
      <w:r w:rsidR="004613FA" w:rsidRPr="0031784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="00B15489" w:rsidRPr="00317849">
        <w:rPr>
          <w:rFonts w:ascii="Times New Roman" w:hAnsi="Times New Roman" w:cs="Times New Roman"/>
          <w:b/>
          <w:sz w:val="24"/>
          <w:szCs w:val="24"/>
        </w:rPr>
        <w:t>4</w:t>
      </w:r>
      <w:r w:rsidR="00C33243"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B8D7C54" w14:textId="28575B49" w:rsidR="00F50933" w:rsidRPr="00D57E1A" w:rsidRDefault="00F50933" w:rsidP="00F5093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="00232B66" w:rsidRPr="00D57E1A">
        <w:rPr>
          <w:rFonts w:ascii="Times New Roman" w:hAnsi="Times New Roman" w:cs="Times New Roman"/>
          <w:kern w:val="0"/>
          <w:sz w:val="24"/>
          <w:szCs w:val="24"/>
        </w:rPr>
        <w:t>Cell d</w:t>
      </w:r>
      <w:r w:rsidR="002E7552" w:rsidRPr="00D57E1A">
        <w:rPr>
          <w:rFonts w:ascii="Times New Roman" w:hAnsi="Times New Roman" w:cs="Times New Roman"/>
          <w:sz w:val="24"/>
          <w:szCs w:val="24"/>
        </w:rPr>
        <w:t xml:space="preserve">eath analysis in 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>ARPE-19 cells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32B66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response to </w:t>
      </w:r>
      <w:r w:rsidR="0099055A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>other oxidative stresses (</w:t>
      </w:r>
      <w:r w:rsidR="002E7552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00 </w:t>
      </w:r>
      <w:r w:rsidR="002E7552" w:rsidRPr="00D57E1A">
        <w:rPr>
          <w:rFonts w:ascii="Times New Roman" w:eastAsia="맑은 고딕" w:hAnsi="Times New Roman" w:cs="Times New Roman"/>
          <w:kern w:val="0"/>
          <w:sz w:val="24"/>
          <w:szCs w:val="24"/>
        </w:rPr>
        <w:t>μ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>M</w:t>
      </w:r>
      <w:r w:rsidR="002E7552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NNG</w:t>
      </w:r>
      <w:r w:rsidR="0099055A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150 </w:t>
      </w:r>
      <w:r w:rsidR="0099055A" w:rsidRPr="00D57E1A">
        <w:rPr>
          <w:rFonts w:ascii="Times New Roman" w:eastAsia="맑은 고딕" w:hAnsi="Times New Roman" w:cs="Times New Roman"/>
          <w:kern w:val="0"/>
          <w:sz w:val="24"/>
          <w:szCs w:val="24"/>
        </w:rPr>
        <w:t>μ</w:t>
      </w:r>
      <w:r w:rsidR="0099055A" w:rsidRPr="00D57E1A">
        <w:rPr>
          <w:rFonts w:ascii="Times New Roman" w:hAnsi="Times New Roman" w:cs="Times New Roman"/>
          <w:kern w:val="0"/>
          <w:sz w:val="24"/>
          <w:szCs w:val="24"/>
        </w:rPr>
        <w:t xml:space="preserve">M </w:t>
      </w:r>
      <w:r w:rsidR="0099055A" w:rsidRPr="00D57E1A">
        <w:rPr>
          <w:rFonts w:ascii="Times New Roman" w:hAnsi="Times New Roman" w:cs="Times New Roman"/>
          <w:i/>
          <w:kern w:val="0"/>
          <w:sz w:val="24"/>
          <w:szCs w:val="24"/>
        </w:rPr>
        <w:t>t</w:t>
      </w:r>
      <w:r w:rsidR="00B15489" w:rsidRPr="00D57E1A">
        <w:rPr>
          <w:rFonts w:ascii="Times New Roman" w:hAnsi="Times New Roman" w:cs="Times New Roman"/>
          <w:kern w:val="0"/>
          <w:sz w:val="24"/>
          <w:szCs w:val="24"/>
        </w:rPr>
        <w:t xml:space="preserve">-BHP and </w:t>
      </w:r>
      <w:r w:rsidR="0099055A" w:rsidRPr="00D57E1A">
        <w:rPr>
          <w:rFonts w:ascii="Times New Roman" w:hAnsi="Times New Roman" w:cs="Times New Roman"/>
          <w:kern w:val="0"/>
          <w:sz w:val="24"/>
          <w:szCs w:val="24"/>
        </w:rPr>
        <w:t xml:space="preserve">10 </w:t>
      </w:r>
      <w:r w:rsidR="0099055A" w:rsidRPr="00D57E1A">
        <w:rPr>
          <w:rFonts w:ascii="Times New Roman" w:eastAsia="맑은 고딕" w:hAnsi="Times New Roman" w:cs="Times New Roman"/>
          <w:kern w:val="0"/>
          <w:sz w:val="24"/>
          <w:szCs w:val="24"/>
        </w:rPr>
        <w:t>μ</w:t>
      </w:r>
      <w:r w:rsidR="0099055A" w:rsidRPr="00D57E1A">
        <w:rPr>
          <w:rFonts w:ascii="Times New Roman" w:hAnsi="Times New Roman" w:cs="Times New Roman"/>
          <w:kern w:val="0"/>
          <w:sz w:val="24"/>
          <w:szCs w:val="24"/>
        </w:rPr>
        <w:t>M rotenone</w:t>
      </w:r>
      <w:r w:rsidR="008C6571" w:rsidRPr="00D57E1A">
        <w:rPr>
          <w:rFonts w:ascii="Times New Roman" w:hAnsi="Times New Roman" w:cs="Times New Roman"/>
          <w:kern w:val="0"/>
          <w:sz w:val="24"/>
          <w:szCs w:val="24"/>
        </w:rPr>
        <w:t xml:space="preserve"> for 48 h, 3 h and 72 h, respectively</w:t>
      </w:r>
      <w:r w:rsidR="0099055A" w:rsidRPr="00D57E1A">
        <w:rPr>
          <w:rFonts w:ascii="Times New Roman" w:hAnsi="Times New Roman" w:cs="Times New Roman"/>
          <w:kern w:val="0"/>
          <w:sz w:val="24"/>
          <w:szCs w:val="24"/>
        </w:rPr>
        <w:t>)</w:t>
      </w:r>
      <w:r w:rsidR="002E7552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or </w:t>
      </w:r>
      <w:r w:rsidR="002E7552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without 1</w:t>
      </w:r>
      <w:r w:rsidR="006F5CF3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="002E7552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E7552" w:rsidRPr="00D57E1A">
        <w:rPr>
          <w:rFonts w:ascii="Times New Roman" w:eastAsia="맑은 고딕" w:hAnsi="Times New Roman" w:cs="Times New Roman"/>
          <w:kern w:val="0"/>
          <w:sz w:val="24"/>
          <w:szCs w:val="24"/>
        </w:rPr>
        <w:t>μ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>M</w:t>
      </w:r>
      <w:r w:rsidR="002E7552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laparib. </w:t>
      </w:r>
      <w:r w:rsidRPr="00D57E1A">
        <w:rPr>
          <w:rFonts w:ascii="Times New Roman" w:hAnsi="Times New Roman" w:cs="Times New Roman"/>
          <w:sz w:val="24"/>
          <w:szCs w:val="24"/>
        </w:rPr>
        <w:t>(</w:t>
      </w:r>
      <w:r w:rsidR="0099055A" w:rsidRPr="00D57E1A">
        <w:rPr>
          <w:rFonts w:ascii="Times New Roman" w:hAnsi="Times New Roman" w:cs="Times New Roman"/>
          <w:sz w:val="24"/>
          <w:szCs w:val="24"/>
        </w:rPr>
        <w:t>b</w:t>
      </w:r>
      <w:r w:rsidRPr="00D57E1A">
        <w:rPr>
          <w:rFonts w:ascii="Times New Roman" w:hAnsi="Times New Roman" w:cs="Times New Roman"/>
          <w:sz w:val="24"/>
          <w:szCs w:val="24"/>
        </w:rPr>
        <w:t xml:space="preserve">) 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>PAR polymer e</w:t>
      </w:r>
      <w:r w:rsidR="00B15489" w:rsidRPr="00D57E1A">
        <w:rPr>
          <w:rFonts w:ascii="Times New Roman" w:hAnsi="Times New Roman" w:cs="Times New Roman"/>
          <w:kern w:val="0"/>
          <w:sz w:val="24"/>
          <w:szCs w:val="24"/>
        </w:rPr>
        <w:t>xpression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9055A" w:rsidRPr="00D57E1A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 xml:space="preserve">ARPE-19 </w:t>
      </w:r>
      <w:r w:rsidR="002E7552" w:rsidRPr="00D57E1A">
        <w:rPr>
          <w:rFonts w:ascii="Times New Roman" w:hAnsi="Times New Roman" w:cs="Times New Roman"/>
          <w:sz w:val="24"/>
          <w:szCs w:val="24"/>
        </w:rPr>
        <w:t xml:space="preserve">cell </w:t>
      </w:r>
      <w:r w:rsidR="00232B66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llowing exposure to 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>1</w:t>
      </w:r>
      <w:r w:rsidR="0099055A" w:rsidRPr="00D57E1A">
        <w:rPr>
          <w:rFonts w:ascii="Times New Roman" w:hAnsi="Times New Roman" w:cs="Times New Roman"/>
          <w:kern w:val="0"/>
          <w:sz w:val="24"/>
          <w:szCs w:val="24"/>
        </w:rPr>
        <w:t>0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 xml:space="preserve">0 </w:t>
      </w:r>
      <w:r w:rsidR="002E7552" w:rsidRPr="00D57E1A">
        <w:rPr>
          <w:rFonts w:ascii="Times New Roman" w:eastAsia="맑은 고딕" w:hAnsi="Times New Roman" w:cs="Times New Roman"/>
          <w:kern w:val="0"/>
          <w:sz w:val="24"/>
          <w:szCs w:val="24"/>
        </w:rPr>
        <w:t>μ</w:t>
      </w:r>
      <w:r w:rsidR="002E7552" w:rsidRPr="00D57E1A">
        <w:rPr>
          <w:rFonts w:ascii="Times New Roman" w:hAnsi="Times New Roman" w:cs="Times New Roman"/>
          <w:kern w:val="0"/>
          <w:sz w:val="24"/>
          <w:szCs w:val="24"/>
        </w:rPr>
        <w:t>M</w:t>
      </w:r>
      <w:r w:rsidR="002E7552" w:rsidRPr="00D57E1A">
        <w:rPr>
          <w:rFonts w:ascii="Times New Roman" w:hAnsi="Times New Roman" w:cs="Times New Roman"/>
          <w:sz w:val="24"/>
          <w:szCs w:val="24"/>
        </w:rPr>
        <w:t xml:space="preserve"> </w:t>
      </w:r>
      <w:r w:rsidR="0099055A"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>MNNG.</w:t>
      </w:r>
      <w:r w:rsidR="00E002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02D5" w:rsidRPr="00570589">
        <w:rPr>
          <w:rFonts w:ascii="Times New Roman" w:hAnsi="Times New Roman" w:cs="Times New Roman"/>
          <w:sz w:val="24"/>
          <w:szCs w:val="24"/>
        </w:rPr>
        <w:t xml:space="preserve">The values are presented as the </w:t>
      </w:r>
      <w:r w:rsidR="00E002D5" w:rsidRPr="00570589">
        <w:rPr>
          <w:rFonts w:ascii="Times New Roman" w:hAnsi="Times New Roman" w:cs="Times New Roman"/>
          <w:kern w:val="0"/>
          <w:sz w:val="24"/>
          <w:szCs w:val="24"/>
        </w:rPr>
        <w:t>mean ± S.D</w:t>
      </w:r>
      <w:r w:rsidR="00E002D5" w:rsidRPr="00570589">
        <w:rPr>
          <w:rFonts w:ascii="Times New Roman" w:hAnsi="Times New Roman" w:cs="Times New Roman"/>
          <w:sz w:val="24"/>
          <w:szCs w:val="24"/>
        </w:rPr>
        <w:t xml:space="preserve"> of three independent experiments. </w:t>
      </w:r>
      <w:r w:rsidR="00E002D5" w:rsidRPr="00570589">
        <w:rPr>
          <w:rFonts w:ascii="Times New Roman" w:hAnsi="Times New Roman" w:cs="Times New Roman"/>
          <w:kern w:val="0"/>
          <w:sz w:val="24"/>
          <w:szCs w:val="24"/>
        </w:rPr>
        <w:t>**</w:t>
      </w:r>
      <w:r w:rsidR="00E002D5" w:rsidRPr="0057058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E002D5">
        <w:rPr>
          <w:rFonts w:ascii="Times New Roman" w:hAnsi="Times New Roman" w:cs="Times New Roman"/>
          <w:kern w:val="0"/>
          <w:sz w:val="24"/>
          <w:szCs w:val="24"/>
        </w:rPr>
        <w:t>&lt;0.01</w:t>
      </w:r>
      <w:r w:rsidR="00E002D5" w:rsidRPr="00570589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DE799BA" w14:textId="77777777" w:rsidR="001940E9" w:rsidRDefault="001940E9" w:rsidP="004613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A8CAE3" w14:textId="627EC1C5" w:rsidR="007B7939" w:rsidRPr="00BC0C27" w:rsidRDefault="007B7939" w:rsidP="007B793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C0C2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Figure S5 </w:t>
      </w:r>
    </w:p>
    <w:p w14:paraId="254DE076" w14:textId="2C98B9B8" w:rsidR="007B7939" w:rsidRPr="00E300F1" w:rsidRDefault="00B03856" w:rsidP="004613FA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E300F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ARPE-19 and RGC-5 cells were treated with 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t>0.5 mM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H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  <w:vertAlign w:val="subscript"/>
        </w:rPr>
        <w:t>2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O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  <w:vertAlign w:val="subscript"/>
        </w:rPr>
        <w:t xml:space="preserve">2 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for </w:t>
      </w:r>
      <w:r w:rsidR="00BB2010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6 h</w:t>
      </w:r>
      <w:r w:rsidR="00E74ACB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. S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ubsequently</w:t>
      </w:r>
      <w:r w:rsidR="00E74ACB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,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E74ACB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genomic DNA</w:t>
      </w:r>
      <w:r w:rsidRPr="00E300F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="00E74ACB" w:rsidRPr="00E300F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was extracted and subjected to gel electrophoresis.</w:t>
      </w:r>
    </w:p>
    <w:p w14:paraId="55B83FD2" w14:textId="77777777" w:rsidR="00E74ACB" w:rsidRPr="00235E7F" w:rsidRDefault="00E74ACB" w:rsidP="001940E9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bookmarkEnd w:id="0"/>
    </w:p>
    <w:p w14:paraId="29014E1D" w14:textId="33DC980E" w:rsidR="001940E9" w:rsidRPr="00317849" w:rsidRDefault="001940E9" w:rsidP="001940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="007B7939" w:rsidRPr="00317849">
        <w:rPr>
          <w:rFonts w:ascii="Times New Roman" w:hAnsi="Times New Roman" w:cs="Times New Roman"/>
          <w:b/>
          <w:sz w:val="24"/>
          <w:szCs w:val="24"/>
        </w:rPr>
        <w:t>6</w:t>
      </w:r>
      <w:r w:rsidR="00D46BDC"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21E6456" w14:textId="6C8B2E1F" w:rsidR="001940E9" w:rsidRPr="00E300F1" w:rsidRDefault="001940E9" w:rsidP="001940E9">
      <w:pPr>
        <w:spacing w:line="480" w:lineRule="auto"/>
        <w:rPr>
          <w:rFonts w:ascii="Times New Roman" w:eastAsia="AdvOTea1a7398" w:hAnsi="Times New Roman" w:cs="Times New Roman"/>
          <w:kern w:val="0"/>
          <w:sz w:val="24"/>
          <w:szCs w:val="24"/>
        </w:rPr>
      </w:pPr>
      <w:r w:rsidRPr="00E300F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(a) RGC-5</w:t>
      </w:r>
      <w:r w:rsidR="00BC0C27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,</w:t>
      </w:r>
      <w:r w:rsidR="004C4BB8" w:rsidRPr="00E300F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(b) SH-SY5Y </w:t>
      </w:r>
      <w:r w:rsidR="00BC0C27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and (c) MEF 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cells were treated with 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t>0.5 mM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H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  <w:vertAlign w:val="subscript"/>
        </w:rPr>
        <w:t>2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O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  <w:vertAlign w:val="subscript"/>
        </w:rPr>
        <w:t>2</w:t>
      </w:r>
      <w:r w:rsidR="00263A95" w:rsidRPr="00E300F1">
        <w:rPr>
          <w:rFonts w:ascii="Times New Roman" w:hAnsi="Times New Roman" w:cs="Times New Roman"/>
          <w:color w:val="FF0000"/>
          <w:kern w:val="0"/>
          <w:sz w:val="24"/>
          <w:szCs w:val="24"/>
          <w:vertAlign w:val="subscript"/>
        </w:rPr>
        <w:t xml:space="preserve"> </w:t>
      </w:r>
      <w:r w:rsidR="00263A95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for 6 h in the presence or absence of 10 </w:t>
      </w:r>
      <w:r w:rsidR="00263A95" w:rsidRPr="00E300F1">
        <w:rPr>
          <w:rFonts w:ascii="Times New Roman" w:eastAsia="맑은 고딕" w:hAnsi="Times New Roman" w:cs="Times New Roman"/>
          <w:color w:val="FF0000"/>
          <w:sz w:val="24"/>
          <w:szCs w:val="24"/>
        </w:rPr>
        <w:t>μ</w:t>
      </w:r>
      <w:r w:rsidR="00263A95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M olaparib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. </w:t>
      </w:r>
      <w:r w:rsidRPr="00E300F1">
        <w:rPr>
          <w:rFonts w:ascii="Times New Roman" w:hAnsi="Times New Roman" w:cs="Times New Roman"/>
          <w:kern w:val="0"/>
          <w:sz w:val="24"/>
          <w:szCs w:val="24"/>
        </w:rPr>
        <w:t>Immunofluorescence images (including z-stacks) show</w:t>
      </w:r>
      <w:r w:rsidR="00232B66" w:rsidRPr="00E300F1">
        <w:rPr>
          <w:rFonts w:ascii="Times New Roman" w:hAnsi="Times New Roman" w:cs="Times New Roman"/>
          <w:kern w:val="0"/>
          <w:sz w:val="24"/>
          <w:szCs w:val="24"/>
        </w:rPr>
        <w:t>ing the</w:t>
      </w:r>
      <w:r w:rsidRPr="00E300F1">
        <w:rPr>
          <w:rFonts w:ascii="Times New Roman" w:hAnsi="Times New Roman" w:cs="Times New Roman"/>
          <w:kern w:val="0"/>
          <w:sz w:val="24"/>
          <w:szCs w:val="24"/>
        </w:rPr>
        <w:t xml:space="preserve"> localization of AIF. </w:t>
      </w:r>
    </w:p>
    <w:p w14:paraId="52FBFAC0" w14:textId="77777777" w:rsidR="004613FA" w:rsidRDefault="004613FA" w:rsidP="004613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084150" w14:textId="44B4F261" w:rsidR="007B7939" w:rsidRPr="00BC0C27" w:rsidRDefault="007B7939" w:rsidP="007B793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C0C2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Figure </w:t>
      </w:r>
      <w:r w:rsidRPr="00BC0C27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="00317849" w:rsidRPr="00BC0C27">
        <w:rPr>
          <w:rFonts w:ascii="Times New Roman" w:hAnsi="Times New Roman" w:cs="Times New Roman"/>
          <w:b/>
          <w:color w:val="FF0000"/>
          <w:sz w:val="24"/>
          <w:szCs w:val="24"/>
        </w:rPr>
        <w:t>7</w:t>
      </w:r>
      <w:r w:rsidR="008C1630" w:rsidRPr="00BC0C2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p w14:paraId="6EF75F19" w14:textId="30C21E71" w:rsidR="007B7939" w:rsidRPr="00E300F1" w:rsidRDefault="00BC0C27" w:rsidP="004613FA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E300F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(a) RGC-5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,</w:t>
      </w:r>
      <w:r w:rsidRPr="00E300F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(b) SH-SY5Y </w:t>
      </w:r>
      <w:r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and (c) MEF 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cells 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</w:rPr>
        <w:t>were transfected with the AIF siRNA. Indicated left panel showed</w:t>
      </w:r>
      <w:r w:rsidR="00E55E49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AIF expression in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55E49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cells. 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Cell death was detected by flow cytometry in </w:t>
      </w:r>
      <w:r w:rsidR="00E55E49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indicated cells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treated with 0.5 mM H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</w:rPr>
        <w:t>O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E55E49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for 12 h.</w:t>
      </w:r>
      <w:r w:rsidR="00A1400A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The values are presented as the </w:t>
      </w:r>
      <w:r w:rsidR="00A1400A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mean ± S.D</w:t>
      </w:r>
      <w:r w:rsidR="00A1400A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of three independent experiments.</w:t>
      </w:r>
      <w:r w:rsidR="003631F2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631F2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*</w:t>
      </w:r>
      <w:r w:rsidR="003631F2" w:rsidRPr="00E300F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P</w:t>
      </w:r>
      <w:r w:rsidR="003631F2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&lt;0.05</w:t>
      </w:r>
      <w:r w:rsidR="003631F2"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3631F2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***</w:t>
      </w:r>
      <w:r w:rsidR="003631F2" w:rsidRPr="00E300F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P</w:t>
      </w:r>
      <w:r w:rsidR="003631F2"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&lt;0.001</w:t>
      </w:r>
    </w:p>
    <w:p w14:paraId="644FF787" w14:textId="77777777" w:rsidR="00317849" w:rsidRDefault="00317849" w:rsidP="00317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CFC2D6" w14:textId="3092E49A" w:rsidR="00317849" w:rsidRPr="00872C5B" w:rsidRDefault="00317849" w:rsidP="00317849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72C5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Figure S8 </w:t>
      </w:r>
    </w:p>
    <w:p w14:paraId="6372692D" w14:textId="77777777" w:rsidR="00317849" w:rsidRPr="00E300F1" w:rsidRDefault="00317849" w:rsidP="00317849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(a) 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ARPE-19 cells were treated with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0.5 mM</w:t>
      </w:r>
      <w:r w:rsidRPr="00E300F1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Pr="00E300F1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t>O</w:t>
      </w:r>
      <w:r w:rsidRPr="00E300F1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with or without 1 mM NAD+ for 3 h and 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the mitochondrial potential was measured using a Muse analyzer. (b) The graph was obtained from a quantitative analysis of depolarized cells. The values are presented as the 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mean ± S.D</w:t>
      </w:r>
      <w:r w:rsidRPr="00E300F1">
        <w:rPr>
          <w:rFonts w:ascii="Times New Roman" w:hAnsi="Times New Roman" w:cs="Times New Roman"/>
          <w:color w:val="FF0000"/>
          <w:sz w:val="24"/>
          <w:szCs w:val="24"/>
        </w:rPr>
        <w:t xml:space="preserve"> of three independent experiments. 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***</w:t>
      </w:r>
      <w:r w:rsidRPr="00E300F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P</w:t>
      </w:r>
      <w:r w:rsidRPr="00E300F1">
        <w:rPr>
          <w:rFonts w:ascii="Times New Roman" w:hAnsi="Times New Roman" w:cs="Times New Roman"/>
          <w:color w:val="FF0000"/>
          <w:kern w:val="0"/>
          <w:sz w:val="24"/>
          <w:szCs w:val="24"/>
        </w:rPr>
        <w:t>&lt;0.001</w:t>
      </w:r>
    </w:p>
    <w:p w14:paraId="3C3A26C4" w14:textId="77777777" w:rsidR="00317849" w:rsidRDefault="00317849" w:rsidP="003F22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CF8AD7" w14:textId="6CC35312" w:rsidR="003F2272" w:rsidRPr="00317849" w:rsidRDefault="003F2272" w:rsidP="003F22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2751B7"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="00317849">
        <w:rPr>
          <w:rFonts w:ascii="Times New Roman" w:hAnsi="Times New Roman" w:cs="Times New Roman"/>
          <w:b/>
          <w:sz w:val="24"/>
          <w:szCs w:val="24"/>
        </w:rPr>
        <w:t>9</w:t>
      </w:r>
      <w:r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00E33F1" w14:textId="4D2BE2D9" w:rsidR="003F2272" w:rsidRPr="00D57E1A" w:rsidRDefault="003F2272" w:rsidP="003F22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7E1A">
        <w:rPr>
          <w:rFonts w:ascii="Times New Roman" w:hAnsi="Times New Roman" w:cs="Times New Roman"/>
          <w:kern w:val="0"/>
          <w:sz w:val="24"/>
          <w:szCs w:val="24"/>
        </w:rPr>
        <w:t>The cellular levels of OPA1</w:t>
      </w:r>
      <w:r w:rsidR="00000C0C" w:rsidRPr="00D57E1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S</w:t>
      </w:r>
      <w:r w:rsidR="00000C0C" w:rsidRPr="00D57E1A">
        <w:rPr>
          <w:rFonts w:ascii="Times New Roman" w:hAnsi="Times New Roman" w:cs="Times New Roman"/>
          <w:kern w:val="0"/>
          <w:sz w:val="24"/>
          <w:szCs w:val="24"/>
        </w:rPr>
        <w:t xml:space="preserve"> and OPA1</w:t>
      </w:r>
      <w:r w:rsidR="00000C0C" w:rsidRPr="00D57E1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L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Pr="00D57E1A">
        <w:rPr>
          <w:rFonts w:ascii="Times New Roman" w:hAnsi="Times New Roman" w:cs="Times New Roman"/>
          <w:sz w:val="24"/>
          <w:szCs w:val="24"/>
        </w:rPr>
        <w:t>0.5 mM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 H</w:t>
      </w:r>
      <w:r w:rsidRPr="00D57E1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D57E1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-treated ARPE-19 cells </w:t>
      </w:r>
      <w:r w:rsidRPr="00D57E1A">
        <w:rPr>
          <w:rFonts w:ascii="Times New Roman" w:hAnsi="Times New Roman" w:cs="Times New Roman"/>
          <w:sz w:val="24"/>
          <w:szCs w:val="24"/>
        </w:rPr>
        <w:t xml:space="preserve">with or without 10 </w:t>
      </w:r>
      <w:r w:rsidRPr="00D57E1A">
        <w:rPr>
          <w:rFonts w:ascii="Times New Roman" w:eastAsia="맑은 고딕" w:hAnsi="Times New Roman" w:cs="Times New Roman"/>
          <w:sz w:val="24"/>
          <w:szCs w:val="24"/>
        </w:rPr>
        <w:t xml:space="preserve">μM </w:t>
      </w:r>
      <w:r w:rsidRPr="00D57E1A">
        <w:rPr>
          <w:rFonts w:ascii="Times New Roman" w:hAnsi="Times New Roman" w:cs="Times New Roman"/>
          <w:sz w:val="24"/>
          <w:szCs w:val="24"/>
        </w:rPr>
        <w:t>olaparib</w:t>
      </w:r>
      <w:r w:rsidRPr="00D57E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232B66" w:rsidRPr="00D57E1A"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 indicated time points.</w:t>
      </w:r>
    </w:p>
    <w:p w14:paraId="1BEB9C97" w14:textId="77777777" w:rsidR="004613FA" w:rsidRPr="009E4877" w:rsidRDefault="004613FA" w:rsidP="004613FA">
      <w:pPr>
        <w:spacing w:line="48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38E2FFE2" w14:textId="09902CF5" w:rsidR="004613FA" w:rsidRPr="00317849" w:rsidRDefault="000203DA" w:rsidP="004613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>Supplemental</w:t>
      </w:r>
      <w:r w:rsidR="004613FA" w:rsidRPr="0031784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="00317849">
        <w:rPr>
          <w:rFonts w:ascii="Times New Roman" w:hAnsi="Times New Roman" w:cs="Times New Roman"/>
          <w:b/>
          <w:sz w:val="24"/>
          <w:szCs w:val="24"/>
        </w:rPr>
        <w:t>10</w:t>
      </w:r>
      <w:r w:rsidR="004613FA"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77F4F53" w14:textId="003075C2" w:rsidR="003B6C8D" w:rsidRPr="00D57E1A" w:rsidRDefault="00232B66" w:rsidP="00DA76F6">
      <w:pPr>
        <w:spacing w:line="480" w:lineRule="auto"/>
      </w:pPr>
      <w:r w:rsidRPr="00D57E1A">
        <w:rPr>
          <w:rFonts w:ascii="Times New Roman" w:hAnsi="Times New Roman" w:cs="Times New Roman"/>
          <w:kern w:val="0"/>
          <w:sz w:val="24"/>
          <w:szCs w:val="24"/>
        </w:rPr>
        <w:t>T</w:t>
      </w:r>
      <w:r w:rsidR="00AE2904" w:rsidRPr="00D57E1A">
        <w:rPr>
          <w:rFonts w:ascii="Times New Roman" w:hAnsi="Times New Roman" w:cs="Times New Roman"/>
          <w:kern w:val="0"/>
          <w:sz w:val="24"/>
          <w:szCs w:val="24"/>
        </w:rPr>
        <w:t xml:space="preserve">ime course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 w:rsidR="00BD2978" w:rsidRPr="00D57E1A">
        <w:rPr>
          <w:rFonts w:ascii="Times New Roman" w:hAnsi="Times New Roman" w:cs="Times New Roman"/>
          <w:kern w:val="0"/>
          <w:sz w:val="24"/>
          <w:szCs w:val="24"/>
        </w:rPr>
        <w:t>SI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-</w:t>
      </w:r>
      <w:r w:rsidR="00AE2904" w:rsidRPr="00D57E1A">
        <w:rPr>
          <w:rFonts w:ascii="Times New Roman" w:hAnsi="Times New Roman" w:cs="Times New Roman"/>
          <w:kern w:val="0"/>
          <w:sz w:val="24"/>
          <w:szCs w:val="24"/>
        </w:rPr>
        <w:t>inject</w:t>
      </w:r>
      <w:r w:rsidR="009B4280" w:rsidRPr="00D57E1A">
        <w:rPr>
          <w:rFonts w:ascii="Times New Roman" w:hAnsi="Times New Roman" w:cs="Times New Roman"/>
          <w:kern w:val="0"/>
          <w:sz w:val="24"/>
          <w:szCs w:val="24"/>
        </w:rPr>
        <w:t>ed</w:t>
      </w:r>
      <w:r w:rsidR="00295649" w:rsidRPr="00D57E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2950" w:rsidRPr="00D57E1A">
        <w:rPr>
          <w:rFonts w:ascii="Times New Roman" w:hAnsi="Times New Roman" w:cs="Times New Roman"/>
          <w:kern w:val="0"/>
          <w:sz w:val="24"/>
          <w:szCs w:val="24"/>
        </w:rPr>
        <w:t>mice</w:t>
      </w:r>
      <w:r w:rsidR="00295649" w:rsidRPr="00D57E1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AE2904" w:rsidRPr="00D57E1A">
        <w:rPr>
          <w:rFonts w:ascii="Times New Roman" w:hAnsi="Times New Roman" w:cs="Times New Roman"/>
          <w:kern w:val="0"/>
          <w:sz w:val="24"/>
          <w:szCs w:val="24"/>
        </w:rPr>
        <w:t>(a)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 xml:space="preserve"> Immunoblot analysis of PARP-1 and PAR polymers </w:t>
      </w:r>
      <w:r w:rsidR="006F5CF3" w:rsidRPr="00D57E1A">
        <w:rPr>
          <w:rFonts w:ascii="Times New Roman" w:hAnsi="Times New Roman" w:cs="Times New Roman"/>
          <w:sz w:val="24"/>
          <w:szCs w:val="24"/>
        </w:rPr>
        <w:t>in retina l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>ysates</w:t>
      </w:r>
      <w:r w:rsidR="006F5CF3" w:rsidRPr="00D57E1A">
        <w:rPr>
          <w:rFonts w:ascii="Times New Roman" w:hAnsi="Times New Roman" w:cs="Times New Roman"/>
          <w:sz w:val="24"/>
          <w:szCs w:val="24"/>
        </w:rPr>
        <w:t xml:space="preserve">. </w:t>
      </w:r>
      <w:r w:rsidR="00F50933" w:rsidRPr="00D57E1A">
        <w:rPr>
          <w:rFonts w:ascii="Times New Roman" w:hAnsi="Times New Roman" w:cs="Times New Roman"/>
          <w:kern w:val="0"/>
          <w:sz w:val="24"/>
          <w:szCs w:val="24"/>
        </w:rPr>
        <w:t xml:space="preserve">(b) 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>Quantitative analysis of PAR polymer levels.</w:t>
      </w:r>
      <w:r w:rsidR="00F50933" w:rsidRPr="00D57E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D264E" w:rsidRPr="00D57E1A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50933" w:rsidRPr="00D57E1A">
        <w:rPr>
          <w:rFonts w:ascii="Times New Roman" w:hAnsi="Times New Roman" w:cs="Times New Roman"/>
          <w:kern w:val="0"/>
          <w:sz w:val="24"/>
          <w:szCs w:val="24"/>
        </w:rPr>
        <w:t>c</w:t>
      </w:r>
      <w:r w:rsidR="00BD264E" w:rsidRPr="00D57E1A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 xml:space="preserve">The retina samples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stained 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>with hematoxylin and eosin show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ing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 xml:space="preserve"> morphological changes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over 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 xml:space="preserve">time. </w:t>
      </w:r>
      <w:r w:rsidR="00295649" w:rsidRPr="00D57E1A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50933" w:rsidRPr="00D57E1A">
        <w:rPr>
          <w:rFonts w:ascii="Times New Roman" w:hAnsi="Times New Roman" w:cs="Times New Roman"/>
          <w:kern w:val="0"/>
          <w:sz w:val="24"/>
          <w:szCs w:val="24"/>
        </w:rPr>
        <w:t>d</w:t>
      </w:r>
      <w:r w:rsidR="00295649" w:rsidRPr="00D57E1A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6F5CF3" w:rsidRPr="00D57E1A">
        <w:rPr>
          <w:rFonts w:ascii="Times New Roman" w:hAnsi="Times New Roman" w:cs="Times New Roman"/>
          <w:kern w:val="0"/>
          <w:sz w:val="24"/>
          <w:szCs w:val="24"/>
        </w:rPr>
        <w:t>Quantitative analysis of the ONL thickness.</w:t>
      </w:r>
      <w:r w:rsidR="00C2101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2101F" w:rsidRPr="00570589">
        <w:rPr>
          <w:rFonts w:ascii="Times New Roman" w:hAnsi="Times New Roman" w:cs="Times New Roman"/>
          <w:sz w:val="24"/>
          <w:szCs w:val="24"/>
        </w:rPr>
        <w:t xml:space="preserve">The values are presented as the </w:t>
      </w:r>
      <w:r w:rsidR="00C2101F" w:rsidRPr="00570589">
        <w:rPr>
          <w:rFonts w:ascii="Times New Roman" w:hAnsi="Times New Roman" w:cs="Times New Roman"/>
          <w:kern w:val="0"/>
          <w:sz w:val="24"/>
          <w:szCs w:val="24"/>
        </w:rPr>
        <w:t>mean ± S.D</w:t>
      </w:r>
      <w:r w:rsidR="00C2101F" w:rsidRPr="00570589">
        <w:rPr>
          <w:rFonts w:ascii="Times New Roman" w:hAnsi="Times New Roman" w:cs="Times New Roman"/>
          <w:sz w:val="24"/>
          <w:szCs w:val="24"/>
        </w:rPr>
        <w:t xml:space="preserve"> of three independent experiments. </w:t>
      </w:r>
      <w:r w:rsidR="00C2101F" w:rsidRPr="00570589">
        <w:rPr>
          <w:rFonts w:ascii="Times New Roman" w:hAnsi="Times New Roman" w:cs="Times New Roman"/>
          <w:kern w:val="0"/>
          <w:sz w:val="24"/>
          <w:szCs w:val="24"/>
        </w:rPr>
        <w:t>**</w:t>
      </w:r>
      <w:r w:rsidR="00C2101F" w:rsidRPr="0057058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2101F" w:rsidRPr="00570589">
        <w:rPr>
          <w:rFonts w:ascii="Times New Roman" w:hAnsi="Times New Roman" w:cs="Times New Roman"/>
          <w:kern w:val="0"/>
          <w:sz w:val="24"/>
          <w:szCs w:val="24"/>
        </w:rPr>
        <w:t>&lt;0.01, ***</w:t>
      </w:r>
      <w:r w:rsidR="00C2101F" w:rsidRPr="0057058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2101F" w:rsidRPr="00570589">
        <w:rPr>
          <w:rFonts w:ascii="Times New Roman" w:hAnsi="Times New Roman" w:cs="Times New Roman"/>
          <w:kern w:val="0"/>
          <w:sz w:val="24"/>
          <w:szCs w:val="24"/>
        </w:rPr>
        <w:t>&lt;0.001.</w:t>
      </w:r>
    </w:p>
    <w:p w14:paraId="0F841A5F" w14:textId="77777777" w:rsidR="004C25E5" w:rsidRDefault="004C25E5" w:rsidP="001940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23C41E" w14:textId="45BF5026" w:rsidR="001940E9" w:rsidRPr="00317849" w:rsidRDefault="001940E9" w:rsidP="001940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849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0A287A" w:rsidRPr="00317849">
        <w:rPr>
          <w:rFonts w:ascii="Times New Roman" w:hAnsi="Times New Roman" w:cs="Times New Roman"/>
          <w:b/>
          <w:sz w:val="24"/>
          <w:szCs w:val="24"/>
        </w:rPr>
        <w:t>S</w:t>
      </w:r>
      <w:r w:rsidR="007B7939" w:rsidRPr="00317849">
        <w:rPr>
          <w:rFonts w:ascii="Times New Roman" w:hAnsi="Times New Roman" w:cs="Times New Roman"/>
          <w:b/>
          <w:sz w:val="24"/>
          <w:szCs w:val="24"/>
        </w:rPr>
        <w:t>11</w:t>
      </w:r>
      <w:r w:rsidRPr="003178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341AFA4" w14:textId="6915D1FB" w:rsidR="003B6C8D" w:rsidRDefault="006F5CF3" w:rsidP="00D17D78">
      <w:pPr>
        <w:spacing w:line="480" w:lineRule="auto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(a) PARP-1 </w:t>
      </w:r>
      <w:r w:rsidR="00471AFE" w:rsidRPr="00D57E1A">
        <w:rPr>
          <w:rFonts w:ascii="Times New Roman" w:hAnsi="Times New Roman" w:cs="Times New Roman"/>
          <w:kern w:val="0"/>
          <w:sz w:val="24"/>
          <w:szCs w:val="24"/>
        </w:rPr>
        <w:t xml:space="preserve">expression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in ARPE-19 cells</w:t>
      </w:r>
      <w:r w:rsidRPr="00D57E1A">
        <w:rPr>
          <w:rFonts w:ascii="Times New Roman" w:hAnsi="Times New Roman" w:cs="Times New Roman"/>
          <w:sz w:val="24"/>
          <w:szCs w:val="24"/>
        </w:rPr>
        <w:t xml:space="preserve"> transfected with</w:t>
      </w:r>
      <w:r w:rsidR="00232B66" w:rsidRPr="00D57E1A">
        <w:rPr>
          <w:rFonts w:ascii="Times New Roman" w:hAnsi="Times New Roman" w:cs="Times New Roman"/>
          <w:sz w:val="24"/>
          <w:szCs w:val="24"/>
        </w:rPr>
        <w:t xml:space="preserve"> the</w:t>
      </w:r>
      <w:r w:rsidRPr="00D57E1A">
        <w:rPr>
          <w:rFonts w:ascii="Times New Roman" w:hAnsi="Times New Roman" w:cs="Times New Roman"/>
          <w:sz w:val="24"/>
          <w:szCs w:val="24"/>
        </w:rPr>
        <w:t xml:space="preserve"> indicated PARP-1 siRNAs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D57E1A">
        <w:rPr>
          <w:rFonts w:ascii="Times New Roman" w:hAnsi="Times New Roman" w:cs="Times New Roman"/>
          <w:sz w:val="24"/>
          <w:szCs w:val="24"/>
        </w:rPr>
        <w:t xml:space="preserve"> (b)</w:t>
      </w:r>
      <w:r w:rsidRPr="00D57E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AIF </w:t>
      </w:r>
      <w:r w:rsidR="00471AFE" w:rsidRPr="00D57E1A">
        <w:rPr>
          <w:rFonts w:ascii="Times New Roman" w:hAnsi="Times New Roman" w:cs="Times New Roman"/>
          <w:kern w:val="0"/>
          <w:sz w:val="24"/>
          <w:szCs w:val="24"/>
        </w:rPr>
        <w:t xml:space="preserve">expression 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 xml:space="preserve">in ARPE-19 cells </w:t>
      </w:r>
      <w:r w:rsidRPr="00D57E1A"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="00232B66" w:rsidRPr="00D57E1A">
        <w:rPr>
          <w:rFonts w:ascii="Times New Roman" w:hAnsi="Times New Roman" w:cs="Times New Roman"/>
          <w:sz w:val="24"/>
          <w:szCs w:val="24"/>
        </w:rPr>
        <w:t xml:space="preserve">the </w:t>
      </w:r>
      <w:r w:rsidRPr="00D57E1A">
        <w:rPr>
          <w:rFonts w:ascii="Times New Roman" w:hAnsi="Times New Roman" w:cs="Times New Roman"/>
          <w:sz w:val="24"/>
          <w:szCs w:val="24"/>
        </w:rPr>
        <w:t>indicated AIF siRNAs</w:t>
      </w:r>
      <w:r w:rsidRPr="00D57E1A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D57E1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003EAF" w14:textId="77777777" w:rsidR="007B7939" w:rsidRPr="007B7939" w:rsidRDefault="007B7939" w:rsidP="00A1400A">
      <w:pPr>
        <w:spacing w:line="480" w:lineRule="auto"/>
      </w:pPr>
    </w:p>
    <w:sectPr w:rsidR="007B7939" w:rsidRPr="007B79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63EAE" w14:textId="77777777" w:rsidR="00306987" w:rsidRDefault="00306987" w:rsidP="004768DC">
      <w:pPr>
        <w:spacing w:after="0" w:line="240" w:lineRule="auto"/>
      </w:pPr>
      <w:r>
        <w:separator/>
      </w:r>
    </w:p>
  </w:endnote>
  <w:endnote w:type="continuationSeparator" w:id="0">
    <w:p w14:paraId="51BF97DE" w14:textId="77777777" w:rsidR="00306987" w:rsidRDefault="00306987" w:rsidP="0047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ea1a7398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88753" w14:textId="77777777" w:rsidR="00306987" w:rsidRDefault="00306987" w:rsidP="004768DC">
      <w:pPr>
        <w:spacing w:after="0" w:line="240" w:lineRule="auto"/>
      </w:pPr>
      <w:r>
        <w:separator/>
      </w:r>
    </w:p>
  </w:footnote>
  <w:footnote w:type="continuationSeparator" w:id="0">
    <w:p w14:paraId="675209B2" w14:textId="77777777" w:rsidR="00306987" w:rsidRDefault="00306987" w:rsidP="00476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C8D"/>
    <w:rsid w:val="00000C0C"/>
    <w:rsid w:val="0000643D"/>
    <w:rsid w:val="000174CA"/>
    <w:rsid w:val="00017B70"/>
    <w:rsid w:val="000203DA"/>
    <w:rsid w:val="00034CB1"/>
    <w:rsid w:val="00054A88"/>
    <w:rsid w:val="00061B1F"/>
    <w:rsid w:val="000653AD"/>
    <w:rsid w:val="00076494"/>
    <w:rsid w:val="00091265"/>
    <w:rsid w:val="00096522"/>
    <w:rsid w:val="000A287A"/>
    <w:rsid w:val="000B03CB"/>
    <w:rsid w:val="000C71EF"/>
    <w:rsid w:val="000E5AA9"/>
    <w:rsid w:val="00133AC9"/>
    <w:rsid w:val="001466B3"/>
    <w:rsid w:val="00162950"/>
    <w:rsid w:val="001940E9"/>
    <w:rsid w:val="001958EF"/>
    <w:rsid w:val="001B6202"/>
    <w:rsid w:val="001B77CB"/>
    <w:rsid w:val="001C455D"/>
    <w:rsid w:val="001D11C7"/>
    <w:rsid w:val="001D1F4D"/>
    <w:rsid w:val="001D2CA8"/>
    <w:rsid w:val="001D4577"/>
    <w:rsid w:val="001D6D0B"/>
    <w:rsid w:val="001E5E94"/>
    <w:rsid w:val="002250C4"/>
    <w:rsid w:val="00232B66"/>
    <w:rsid w:val="00235E7F"/>
    <w:rsid w:val="002377B1"/>
    <w:rsid w:val="00242367"/>
    <w:rsid w:val="00242FBA"/>
    <w:rsid w:val="00263A95"/>
    <w:rsid w:val="002751B7"/>
    <w:rsid w:val="00277D6F"/>
    <w:rsid w:val="00281EF0"/>
    <w:rsid w:val="00295649"/>
    <w:rsid w:val="002A337B"/>
    <w:rsid w:val="002A33B3"/>
    <w:rsid w:val="002A744E"/>
    <w:rsid w:val="002C3717"/>
    <w:rsid w:val="002E7552"/>
    <w:rsid w:val="002F1D64"/>
    <w:rsid w:val="00303EDA"/>
    <w:rsid w:val="00306987"/>
    <w:rsid w:val="003107AC"/>
    <w:rsid w:val="00317849"/>
    <w:rsid w:val="00343190"/>
    <w:rsid w:val="003615A9"/>
    <w:rsid w:val="003631F2"/>
    <w:rsid w:val="00386249"/>
    <w:rsid w:val="00386BBC"/>
    <w:rsid w:val="00396663"/>
    <w:rsid w:val="003B205F"/>
    <w:rsid w:val="003B543B"/>
    <w:rsid w:val="003B6C8D"/>
    <w:rsid w:val="003C004C"/>
    <w:rsid w:val="003E3BA1"/>
    <w:rsid w:val="003F2272"/>
    <w:rsid w:val="0042647F"/>
    <w:rsid w:val="00433865"/>
    <w:rsid w:val="00434581"/>
    <w:rsid w:val="004345B6"/>
    <w:rsid w:val="004579B3"/>
    <w:rsid w:val="004613FA"/>
    <w:rsid w:val="00471AFE"/>
    <w:rsid w:val="004768DC"/>
    <w:rsid w:val="0048111D"/>
    <w:rsid w:val="00495E64"/>
    <w:rsid w:val="004B2ECA"/>
    <w:rsid w:val="004B4091"/>
    <w:rsid w:val="004C25E5"/>
    <w:rsid w:val="004C4BB8"/>
    <w:rsid w:val="004C664E"/>
    <w:rsid w:val="004C79A9"/>
    <w:rsid w:val="00521202"/>
    <w:rsid w:val="00526220"/>
    <w:rsid w:val="00541E89"/>
    <w:rsid w:val="00542944"/>
    <w:rsid w:val="005B27FA"/>
    <w:rsid w:val="00626105"/>
    <w:rsid w:val="00636920"/>
    <w:rsid w:val="006468E1"/>
    <w:rsid w:val="00665C0B"/>
    <w:rsid w:val="00666FA5"/>
    <w:rsid w:val="006720F8"/>
    <w:rsid w:val="006C7986"/>
    <w:rsid w:val="006F5CF3"/>
    <w:rsid w:val="0070018B"/>
    <w:rsid w:val="00712C58"/>
    <w:rsid w:val="007233AA"/>
    <w:rsid w:val="007508D0"/>
    <w:rsid w:val="0078075C"/>
    <w:rsid w:val="00782303"/>
    <w:rsid w:val="0079493B"/>
    <w:rsid w:val="00797332"/>
    <w:rsid w:val="007B3B15"/>
    <w:rsid w:val="007B4912"/>
    <w:rsid w:val="007B7939"/>
    <w:rsid w:val="007C2E14"/>
    <w:rsid w:val="007F21E6"/>
    <w:rsid w:val="0081287B"/>
    <w:rsid w:val="008232CE"/>
    <w:rsid w:val="0084794F"/>
    <w:rsid w:val="00850477"/>
    <w:rsid w:val="00872C5B"/>
    <w:rsid w:val="008754D8"/>
    <w:rsid w:val="00887A83"/>
    <w:rsid w:val="0089240C"/>
    <w:rsid w:val="008C1630"/>
    <w:rsid w:val="008C6571"/>
    <w:rsid w:val="008D3956"/>
    <w:rsid w:val="008E013F"/>
    <w:rsid w:val="008E3579"/>
    <w:rsid w:val="00910216"/>
    <w:rsid w:val="009105F7"/>
    <w:rsid w:val="009178A1"/>
    <w:rsid w:val="009447E8"/>
    <w:rsid w:val="00951733"/>
    <w:rsid w:val="00955BD0"/>
    <w:rsid w:val="00964CA3"/>
    <w:rsid w:val="0099055A"/>
    <w:rsid w:val="009B3323"/>
    <w:rsid w:val="009B4280"/>
    <w:rsid w:val="009D65EA"/>
    <w:rsid w:val="009E4877"/>
    <w:rsid w:val="00A1400A"/>
    <w:rsid w:val="00A32A6E"/>
    <w:rsid w:val="00A37472"/>
    <w:rsid w:val="00A637BE"/>
    <w:rsid w:val="00A778B0"/>
    <w:rsid w:val="00AA518E"/>
    <w:rsid w:val="00AB2675"/>
    <w:rsid w:val="00AD1017"/>
    <w:rsid w:val="00AE2904"/>
    <w:rsid w:val="00AE5897"/>
    <w:rsid w:val="00B03856"/>
    <w:rsid w:val="00B069CB"/>
    <w:rsid w:val="00B15489"/>
    <w:rsid w:val="00B16293"/>
    <w:rsid w:val="00B33131"/>
    <w:rsid w:val="00B43FF1"/>
    <w:rsid w:val="00B467B8"/>
    <w:rsid w:val="00B74589"/>
    <w:rsid w:val="00B82711"/>
    <w:rsid w:val="00BB2010"/>
    <w:rsid w:val="00BB3C01"/>
    <w:rsid w:val="00BB780B"/>
    <w:rsid w:val="00BC0C27"/>
    <w:rsid w:val="00BD264E"/>
    <w:rsid w:val="00BD2978"/>
    <w:rsid w:val="00BE13CD"/>
    <w:rsid w:val="00BE36DD"/>
    <w:rsid w:val="00BF0589"/>
    <w:rsid w:val="00BF7330"/>
    <w:rsid w:val="00C2101F"/>
    <w:rsid w:val="00C33243"/>
    <w:rsid w:val="00C44795"/>
    <w:rsid w:val="00CA687F"/>
    <w:rsid w:val="00CB1B52"/>
    <w:rsid w:val="00D04599"/>
    <w:rsid w:val="00D17666"/>
    <w:rsid w:val="00D17D78"/>
    <w:rsid w:val="00D276A9"/>
    <w:rsid w:val="00D30F7C"/>
    <w:rsid w:val="00D46BDC"/>
    <w:rsid w:val="00D57E1A"/>
    <w:rsid w:val="00D57E63"/>
    <w:rsid w:val="00D652CF"/>
    <w:rsid w:val="00D741BB"/>
    <w:rsid w:val="00D849A6"/>
    <w:rsid w:val="00DA76F6"/>
    <w:rsid w:val="00DB355E"/>
    <w:rsid w:val="00DB5E5B"/>
    <w:rsid w:val="00DC00C8"/>
    <w:rsid w:val="00DC1C53"/>
    <w:rsid w:val="00DC34A5"/>
    <w:rsid w:val="00DC5E05"/>
    <w:rsid w:val="00DD2C1E"/>
    <w:rsid w:val="00DD6700"/>
    <w:rsid w:val="00DE69B2"/>
    <w:rsid w:val="00E002D5"/>
    <w:rsid w:val="00E0362E"/>
    <w:rsid w:val="00E24031"/>
    <w:rsid w:val="00E300F1"/>
    <w:rsid w:val="00E55485"/>
    <w:rsid w:val="00E55E49"/>
    <w:rsid w:val="00E72402"/>
    <w:rsid w:val="00E74ACB"/>
    <w:rsid w:val="00E83203"/>
    <w:rsid w:val="00E919B4"/>
    <w:rsid w:val="00EA090F"/>
    <w:rsid w:val="00EC339A"/>
    <w:rsid w:val="00EE6BC9"/>
    <w:rsid w:val="00F03EFA"/>
    <w:rsid w:val="00F07D67"/>
    <w:rsid w:val="00F17574"/>
    <w:rsid w:val="00F2542A"/>
    <w:rsid w:val="00F25AC5"/>
    <w:rsid w:val="00F50933"/>
    <w:rsid w:val="00F60C9F"/>
    <w:rsid w:val="00F67F18"/>
    <w:rsid w:val="00F80222"/>
    <w:rsid w:val="00F843D4"/>
    <w:rsid w:val="00FB7453"/>
    <w:rsid w:val="00FD0E57"/>
    <w:rsid w:val="00FE2050"/>
    <w:rsid w:val="00FE29DC"/>
    <w:rsid w:val="00FE2D14"/>
    <w:rsid w:val="00FE51A6"/>
    <w:rsid w:val="00FF3CE3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612B5A"/>
  <w15:docId w15:val="{3BCE43C5-578B-44AB-9B9A-F3881C02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79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6C8D"/>
    <w:pPr>
      <w:ind w:leftChars="400" w:left="800"/>
    </w:pPr>
  </w:style>
  <w:style w:type="character" w:customStyle="1" w:styleId="st">
    <w:name w:val="st"/>
    <w:basedOn w:val="a0"/>
    <w:rsid w:val="00BD264E"/>
  </w:style>
  <w:style w:type="paragraph" w:styleId="a4">
    <w:name w:val="Normal (Web)"/>
    <w:basedOn w:val="a"/>
    <w:uiPriority w:val="99"/>
    <w:semiHidden/>
    <w:unhideWhenUsed/>
    <w:rsid w:val="00BD264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4768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768DC"/>
  </w:style>
  <w:style w:type="paragraph" w:styleId="a6">
    <w:name w:val="footer"/>
    <w:basedOn w:val="a"/>
    <w:link w:val="Char0"/>
    <w:uiPriority w:val="99"/>
    <w:unhideWhenUsed/>
    <w:rsid w:val="004768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768DC"/>
  </w:style>
  <w:style w:type="character" w:styleId="a7">
    <w:name w:val="Emphasis"/>
    <w:basedOn w:val="a0"/>
    <w:uiPriority w:val="20"/>
    <w:qFormat/>
    <w:rsid w:val="00FF3CE3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910216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10216"/>
    <w:rPr>
      <w:rFonts w:ascii="Tahoma" w:eastAsiaTheme="majorEastAsia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1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nix6 D.</dc:creator>
  <cp:keywords/>
  <dc:description/>
  <cp:lastModifiedBy>phoenix6 D.</cp:lastModifiedBy>
  <cp:revision>38</cp:revision>
  <cp:lastPrinted>2016-08-08T00:05:00Z</cp:lastPrinted>
  <dcterms:created xsi:type="dcterms:W3CDTF">2016-08-10T05:00:00Z</dcterms:created>
  <dcterms:modified xsi:type="dcterms:W3CDTF">2016-10-24T00:51:00Z</dcterms:modified>
</cp:coreProperties>
</file>